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C67763" w14:textId="382982F0" w:rsidR="000A612E" w:rsidRPr="00296EA6" w:rsidRDefault="00555FFF" w:rsidP="000A612E">
      <w:pPr>
        <w:jc w:val="center"/>
        <w:rPr>
          <w:rFonts w:asciiTheme="majorBidi" w:hAnsiTheme="majorBidi" w:cstheme="majorBidi"/>
          <w:b/>
          <w:bCs/>
        </w:rPr>
      </w:pPr>
      <w:bookmarkStart w:id="0" w:name="_Hlk182812487"/>
      <w:r w:rsidRPr="00296EA6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3</w:t>
      </w:r>
      <w:r w:rsidR="000A612E" w:rsidRPr="00296EA6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. </w:t>
      </w:r>
      <w:r w:rsidR="000A612E" w:rsidRPr="00296EA6">
        <w:rPr>
          <w:rFonts w:asciiTheme="majorBidi" w:hAnsiTheme="majorBidi" w:cstheme="majorBidi"/>
          <w:b/>
          <w:bCs/>
        </w:rPr>
        <w:t>Univariate</w:t>
      </w:r>
      <w:r w:rsidR="00D5683C" w:rsidRPr="00296EA6">
        <w:rPr>
          <w:rFonts w:asciiTheme="majorBidi" w:hAnsiTheme="majorBidi" w:cstheme="majorBidi"/>
          <w:b/>
          <w:bCs/>
        </w:rPr>
        <w:t xml:space="preserve"> logistic regression analysis of speech impairment according to perinatal and postnatal health history</w:t>
      </w:r>
    </w:p>
    <w:tbl>
      <w:tblPr>
        <w:tblStyle w:val="GridTable1Light"/>
        <w:tblW w:w="9115" w:type="dxa"/>
        <w:tblLook w:val="04A0" w:firstRow="1" w:lastRow="0" w:firstColumn="1" w:lastColumn="0" w:noHBand="0" w:noVBand="1"/>
      </w:tblPr>
      <w:tblGrid>
        <w:gridCol w:w="3415"/>
        <w:gridCol w:w="1806"/>
        <w:gridCol w:w="2424"/>
        <w:gridCol w:w="1470"/>
      </w:tblGrid>
      <w:tr w:rsidR="00296EA6" w:rsidRPr="00296EA6" w14:paraId="0845DD5B" w14:textId="77777777" w:rsidTr="00054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1" w:type="dxa"/>
            <w:gridSpan w:val="2"/>
            <w:hideMark/>
          </w:tcPr>
          <w:p w14:paraId="04DEC74B" w14:textId="77777777" w:rsidR="00054A30" w:rsidRPr="00296EA6" w:rsidRDefault="00054A30" w:rsidP="00054A30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eastAsia="Times New Roman" w:hAnsiTheme="majorBidi" w:cstheme="majorBidi"/>
              </w:rPr>
              <w:t>Studied variables</w:t>
            </w:r>
          </w:p>
        </w:tc>
        <w:tc>
          <w:tcPr>
            <w:tcW w:w="2424" w:type="dxa"/>
          </w:tcPr>
          <w:p w14:paraId="4386EE71" w14:textId="1E774159" w:rsidR="00054A30" w:rsidRPr="00296EA6" w:rsidRDefault="00054A30" w:rsidP="00054A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Odds ratio (95%CI)</w:t>
            </w:r>
          </w:p>
        </w:tc>
        <w:tc>
          <w:tcPr>
            <w:tcW w:w="1470" w:type="dxa"/>
          </w:tcPr>
          <w:p w14:paraId="15BEFDD9" w14:textId="25727D5C" w:rsidR="00054A30" w:rsidRPr="00296EA6" w:rsidRDefault="00D5683C" w:rsidP="00054A30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p</w:t>
            </w:r>
            <w:r w:rsidR="00054A30" w:rsidRPr="00296EA6">
              <w:rPr>
                <w:rFonts w:asciiTheme="majorBidi" w:eastAsia="Times New Roman" w:hAnsiTheme="majorBidi" w:cstheme="majorBidi"/>
              </w:rPr>
              <w:t>-value</w:t>
            </w:r>
          </w:p>
        </w:tc>
      </w:tr>
      <w:tr w:rsidR="00296EA6" w:rsidRPr="00296EA6" w14:paraId="537FCB86" w14:textId="77777777" w:rsidTr="00D2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hideMark/>
          </w:tcPr>
          <w:p w14:paraId="30C9BFB3" w14:textId="77777777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</w:rPr>
              <w:t>Did the mother suffer from any illnesses during pregnancy?</w:t>
            </w:r>
            <w:r w:rsidRPr="00296EA6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</w:p>
          <w:p w14:paraId="7B49AC1E" w14:textId="6CD9A622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ref</w:t>
            </w:r>
            <w:r w:rsidR="004C48E9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rence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No)</w:t>
            </w:r>
          </w:p>
        </w:tc>
        <w:tc>
          <w:tcPr>
            <w:tcW w:w="1806" w:type="dxa"/>
          </w:tcPr>
          <w:p w14:paraId="545D06B7" w14:textId="77777777" w:rsidR="00763ECA" w:rsidRPr="00296EA6" w:rsidRDefault="00763ECA" w:rsidP="00763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96EA6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2424" w:type="dxa"/>
            <w:vAlign w:val="center"/>
          </w:tcPr>
          <w:p w14:paraId="0FD7723A" w14:textId="31E4E650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1.036(0.476:2.252)</w:t>
            </w:r>
          </w:p>
        </w:tc>
        <w:tc>
          <w:tcPr>
            <w:tcW w:w="1470" w:type="dxa"/>
            <w:vAlign w:val="center"/>
          </w:tcPr>
          <w:p w14:paraId="5745C315" w14:textId="35F78526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0.93</w:t>
            </w:r>
            <w:r w:rsidR="00363BAA" w:rsidRPr="00296EA6">
              <w:rPr>
                <w:rFonts w:asciiTheme="majorBidi" w:hAnsiTheme="majorBidi" w:cstheme="majorBidi"/>
              </w:rPr>
              <w:t>0</w:t>
            </w:r>
          </w:p>
        </w:tc>
      </w:tr>
      <w:tr w:rsidR="00296EA6" w:rsidRPr="00296EA6" w14:paraId="0E647F93" w14:textId="77777777" w:rsidTr="00D2010C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hideMark/>
          </w:tcPr>
          <w:p w14:paraId="5FD07E1A" w14:textId="77777777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</w:rPr>
              <w:t>Was the delivery difficult?</w:t>
            </w:r>
          </w:p>
          <w:p w14:paraId="447E1A4C" w14:textId="689AFBAD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</w:t>
            </w:r>
            <w:r w:rsidR="004C48E9"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ef</w:t>
            </w:r>
            <w:r w:rsidR="004C48E9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rence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No)</w:t>
            </w:r>
          </w:p>
        </w:tc>
        <w:tc>
          <w:tcPr>
            <w:tcW w:w="1806" w:type="dxa"/>
          </w:tcPr>
          <w:p w14:paraId="34C3B452" w14:textId="77777777" w:rsidR="00763ECA" w:rsidRPr="00296EA6" w:rsidRDefault="00763ECA" w:rsidP="00763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96EA6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2424" w:type="dxa"/>
            <w:vAlign w:val="center"/>
          </w:tcPr>
          <w:p w14:paraId="52E9780B" w14:textId="4FFB4B54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0.705(0.36</w:t>
            </w:r>
            <w:r w:rsidR="00561D54" w:rsidRPr="00296EA6">
              <w:rPr>
                <w:rFonts w:asciiTheme="majorBidi" w:hAnsiTheme="majorBidi" w:cstheme="majorBidi"/>
              </w:rPr>
              <w:t>0</w:t>
            </w:r>
            <w:r w:rsidRPr="00296EA6">
              <w:rPr>
                <w:rFonts w:asciiTheme="majorBidi" w:hAnsiTheme="majorBidi" w:cstheme="majorBidi"/>
              </w:rPr>
              <w:t>:1.38</w:t>
            </w:r>
            <w:r w:rsidR="00561D54" w:rsidRPr="00296EA6">
              <w:rPr>
                <w:rFonts w:asciiTheme="majorBidi" w:hAnsiTheme="majorBidi" w:cstheme="majorBidi"/>
              </w:rPr>
              <w:t>0</w:t>
            </w:r>
            <w:r w:rsidRPr="00296E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70" w:type="dxa"/>
            <w:vAlign w:val="center"/>
          </w:tcPr>
          <w:p w14:paraId="61AF180F" w14:textId="7C4B062C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0.307</w:t>
            </w:r>
          </w:p>
        </w:tc>
      </w:tr>
      <w:tr w:rsidR="00296EA6" w:rsidRPr="00296EA6" w14:paraId="027D9558" w14:textId="77777777" w:rsidTr="00D2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hideMark/>
          </w:tcPr>
          <w:p w14:paraId="1CDFF0F4" w14:textId="77777777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</w:rPr>
              <w:t>Was the delivery premature (before 37 weeks of gestation)?</w:t>
            </w:r>
          </w:p>
          <w:p w14:paraId="4F096DBE" w14:textId="26B4FC8C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</w:t>
            </w:r>
            <w:r w:rsidR="004C48E9"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ef</w:t>
            </w:r>
            <w:r w:rsidR="004C48E9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rence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No)</w:t>
            </w:r>
          </w:p>
        </w:tc>
        <w:tc>
          <w:tcPr>
            <w:tcW w:w="1806" w:type="dxa"/>
          </w:tcPr>
          <w:p w14:paraId="37C3FE5F" w14:textId="77777777" w:rsidR="00763ECA" w:rsidRPr="00296EA6" w:rsidRDefault="00763ECA" w:rsidP="00763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96EA6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2424" w:type="dxa"/>
            <w:vAlign w:val="center"/>
          </w:tcPr>
          <w:p w14:paraId="75024F03" w14:textId="4C71641F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1.593(0.644:3.941)</w:t>
            </w:r>
          </w:p>
        </w:tc>
        <w:tc>
          <w:tcPr>
            <w:tcW w:w="1470" w:type="dxa"/>
            <w:vAlign w:val="center"/>
          </w:tcPr>
          <w:p w14:paraId="749E1162" w14:textId="5FDC8CBB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0.313</w:t>
            </w:r>
          </w:p>
        </w:tc>
      </w:tr>
      <w:tr w:rsidR="00296EA6" w:rsidRPr="00296EA6" w14:paraId="2AB36D29" w14:textId="77777777" w:rsidTr="00D2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hideMark/>
          </w:tcPr>
          <w:p w14:paraId="3AFDF22B" w14:textId="77777777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</w:rPr>
              <w:t>Was the child's weight less than 2500 grams at birth?</w:t>
            </w:r>
          </w:p>
          <w:p w14:paraId="3B076A04" w14:textId="5100FC4E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</w:t>
            </w:r>
            <w:r w:rsidR="004C48E9"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ef</w:t>
            </w:r>
            <w:r w:rsidR="004C48E9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rence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No)</w:t>
            </w:r>
          </w:p>
        </w:tc>
        <w:tc>
          <w:tcPr>
            <w:tcW w:w="1806" w:type="dxa"/>
          </w:tcPr>
          <w:p w14:paraId="267AFEE3" w14:textId="77777777" w:rsidR="00763ECA" w:rsidRPr="00296EA6" w:rsidRDefault="00763ECA" w:rsidP="00763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96EA6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2424" w:type="dxa"/>
            <w:vAlign w:val="center"/>
          </w:tcPr>
          <w:p w14:paraId="5790FF5D" w14:textId="7685AE14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0.599(0.266:1.35</w:t>
            </w:r>
            <w:r w:rsidR="00561D54" w:rsidRPr="00296EA6">
              <w:rPr>
                <w:rFonts w:asciiTheme="majorBidi" w:hAnsiTheme="majorBidi" w:cstheme="majorBidi"/>
              </w:rPr>
              <w:t>0</w:t>
            </w:r>
            <w:r w:rsidRPr="00296E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70" w:type="dxa"/>
            <w:vAlign w:val="center"/>
          </w:tcPr>
          <w:p w14:paraId="70A175C3" w14:textId="5AC0F3A5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0.216</w:t>
            </w:r>
          </w:p>
        </w:tc>
      </w:tr>
      <w:tr w:rsidR="00296EA6" w:rsidRPr="00296EA6" w14:paraId="3EF99AA6" w14:textId="77777777" w:rsidTr="00D2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hideMark/>
          </w:tcPr>
          <w:p w14:paraId="51F62227" w14:textId="5D7F6F00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  <w:vertAlign w:val="superscript"/>
              </w:rPr>
            </w:pPr>
            <w:r w:rsidRPr="00296EA6">
              <w:rPr>
                <w:rFonts w:asciiTheme="majorBidi" w:hAnsiTheme="majorBidi" w:cstheme="majorBidi"/>
              </w:rPr>
              <w:t>Did the child experience any health problems after birth</w:t>
            </w:r>
            <w:r w:rsidR="00D5683C">
              <w:rPr>
                <w:rFonts w:asciiTheme="majorBidi" w:hAnsiTheme="majorBidi" w:cstheme="majorBidi"/>
              </w:rPr>
              <w:t>?</w:t>
            </w:r>
          </w:p>
          <w:p w14:paraId="5A2670D3" w14:textId="357265E3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  <w:vertAlign w:val="superscript"/>
              </w:rPr>
            </w:pP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</w:t>
            </w:r>
            <w:r w:rsidR="004C48E9"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ef</w:t>
            </w:r>
            <w:r w:rsidR="004C48E9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rence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No)</w:t>
            </w:r>
          </w:p>
        </w:tc>
        <w:tc>
          <w:tcPr>
            <w:tcW w:w="1806" w:type="dxa"/>
          </w:tcPr>
          <w:p w14:paraId="0FC33A2D" w14:textId="77777777" w:rsidR="00763ECA" w:rsidRPr="00296EA6" w:rsidRDefault="00763ECA" w:rsidP="00763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296EA6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2424" w:type="dxa"/>
            <w:vAlign w:val="center"/>
          </w:tcPr>
          <w:p w14:paraId="4F9B9CEC" w14:textId="115D303B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0.713(0.396:1.283)</w:t>
            </w:r>
          </w:p>
        </w:tc>
        <w:tc>
          <w:tcPr>
            <w:tcW w:w="1470" w:type="dxa"/>
            <w:vAlign w:val="center"/>
          </w:tcPr>
          <w:p w14:paraId="1FDFFC01" w14:textId="652796A6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0.259</w:t>
            </w:r>
          </w:p>
        </w:tc>
      </w:tr>
      <w:tr w:rsidR="00296EA6" w:rsidRPr="00296EA6" w14:paraId="47C7970F" w14:textId="77777777" w:rsidTr="00D2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hideMark/>
          </w:tcPr>
          <w:p w14:paraId="2E600388" w14:textId="77777777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</w:rPr>
              <w:t>How was the child's nutrition?</w:t>
            </w:r>
          </w:p>
          <w:p w14:paraId="031BDEBF" w14:textId="400B25D2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</w:t>
            </w:r>
            <w:r w:rsidR="004C48E9"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ef</w:t>
            </w:r>
            <w:r w:rsidR="004C48E9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rence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="00EA5950"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Bottle feeding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)</w:t>
            </w:r>
          </w:p>
        </w:tc>
        <w:tc>
          <w:tcPr>
            <w:tcW w:w="1806" w:type="dxa"/>
          </w:tcPr>
          <w:p w14:paraId="5F3CEFCB" w14:textId="5B9B63A2" w:rsidR="00763ECA" w:rsidRPr="00296EA6" w:rsidRDefault="00D2010C" w:rsidP="00763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96EA6">
              <w:rPr>
                <w:rFonts w:asciiTheme="majorBidi" w:hAnsiTheme="majorBidi" w:cstheme="majorBidi"/>
                <w:b/>
                <w:bCs/>
              </w:rPr>
              <w:t>Breastfeeding</w:t>
            </w:r>
          </w:p>
        </w:tc>
        <w:tc>
          <w:tcPr>
            <w:tcW w:w="2424" w:type="dxa"/>
            <w:vAlign w:val="center"/>
          </w:tcPr>
          <w:p w14:paraId="3FC8379C" w14:textId="231B7F42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0.404(0.262:0.625)</w:t>
            </w:r>
          </w:p>
        </w:tc>
        <w:tc>
          <w:tcPr>
            <w:tcW w:w="1470" w:type="dxa"/>
            <w:vAlign w:val="center"/>
          </w:tcPr>
          <w:p w14:paraId="7F0A259F" w14:textId="4B7E3D12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&lt;</w:t>
            </w:r>
            <w:r w:rsidR="00561D54" w:rsidRPr="00296EA6">
              <w:rPr>
                <w:rFonts w:asciiTheme="majorBidi" w:hAnsiTheme="majorBidi" w:cstheme="majorBidi"/>
              </w:rPr>
              <w:t>0</w:t>
            </w:r>
            <w:r w:rsidRPr="00296EA6">
              <w:rPr>
                <w:rFonts w:asciiTheme="majorBidi" w:hAnsiTheme="majorBidi" w:cstheme="majorBidi"/>
              </w:rPr>
              <w:t>.001*</w:t>
            </w:r>
          </w:p>
        </w:tc>
      </w:tr>
      <w:tr w:rsidR="00296EA6" w:rsidRPr="00296EA6" w14:paraId="61BD2975" w14:textId="77777777" w:rsidTr="00D2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hideMark/>
          </w:tcPr>
          <w:p w14:paraId="3B84C1AC" w14:textId="7CD24723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</w:rPr>
              <w:t>Use of pacifiers</w:t>
            </w:r>
          </w:p>
          <w:p w14:paraId="43DB42B3" w14:textId="15F08E7A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</w:t>
            </w:r>
            <w:r w:rsidR="004C48E9"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ef</w:t>
            </w:r>
            <w:r w:rsidR="004C48E9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rence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No)</w:t>
            </w:r>
          </w:p>
        </w:tc>
        <w:tc>
          <w:tcPr>
            <w:tcW w:w="1806" w:type="dxa"/>
          </w:tcPr>
          <w:p w14:paraId="4D9AACDC" w14:textId="77777777" w:rsidR="00763ECA" w:rsidRPr="00296EA6" w:rsidRDefault="00763ECA" w:rsidP="00763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96EA6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2424" w:type="dxa"/>
            <w:vAlign w:val="center"/>
          </w:tcPr>
          <w:p w14:paraId="41E659F9" w14:textId="62652664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1.03(0.674:1.574)</w:t>
            </w:r>
          </w:p>
        </w:tc>
        <w:tc>
          <w:tcPr>
            <w:tcW w:w="1470" w:type="dxa"/>
            <w:vAlign w:val="center"/>
          </w:tcPr>
          <w:p w14:paraId="3D168E6F" w14:textId="615B158A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0.891</w:t>
            </w:r>
          </w:p>
        </w:tc>
      </w:tr>
      <w:tr w:rsidR="00296EA6" w:rsidRPr="00296EA6" w14:paraId="2068505B" w14:textId="77777777" w:rsidTr="00D2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hideMark/>
          </w:tcPr>
          <w:p w14:paraId="71D64CC7" w14:textId="77777777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</w:rPr>
              <w:t>Is there any problem with hearing?</w:t>
            </w:r>
          </w:p>
          <w:p w14:paraId="0662F4D2" w14:textId="51B17652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</w:t>
            </w:r>
            <w:r w:rsidR="004C48E9"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ef</w:t>
            </w:r>
            <w:r w:rsidR="004C48E9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rence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No)</w:t>
            </w:r>
          </w:p>
        </w:tc>
        <w:tc>
          <w:tcPr>
            <w:tcW w:w="1806" w:type="dxa"/>
          </w:tcPr>
          <w:p w14:paraId="1D56E041" w14:textId="77777777" w:rsidR="00763ECA" w:rsidRPr="00296EA6" w:rsidRDefault="00763ECA" w:rsidP="00763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96EA6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2424" w:type="dxa"/>
            <w:vAlign w:val="center"/>
          </w:tcPr>
          <w:p w14:paraId="28E5DE6B" w14:textId="017429EF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1.988(0.44</w:t>
            </w:r>
            <w:r w:rsidR="00561D54" w:rsidRPr="00296EA6">
              <w:rPr>
                <w:rFonts w:asciiTheme="majorBidi" w:hAnsiTheme="majorBidi" w:cstheme="majorBidi"/>
              </w:rPr>
              <w:t>0</w:t>
            </w:r>
            <w:r w:rsidRPr="00296EA6">
              <w:rPr>
                <w:rFonts w:asciiTheme="majorBidi" w:hAnsiTheme="majorBidi" w:cstheme="majorBidi"/>
              </w:rPr>
              <w:t>:8.989)</w:t>
            </w:r>
          </w:p>
        </w:tc>
        <w:tc>
          <w:tcPr>
            <w:tcW w:w="1470" w:type="dxa"/>
            <w:vAlign w:val="center"/>
          </w:tcPr>
          <w:p w14:paraId="15927E09" w14:textId="3CA89B44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0.372</w:t>
            </w:r>
          </w:p>
        </w:tc>
      </w:tr>
      <w:tr w:rsidR="00296EA6" w:rsidRPr="00296EA6" w14:paraId="4667DBEF" w14:textId="77777777" w:rsidTr="00D2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hideMark/>
          </w:tcPr>
          <w:p w14:paraId="0537FF41" w14:textId="77777777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</w:rPr>
              <w:t>Has the child ever had a middle ear infection?</w:t>
            </w:r>
          </w:p>
          <w:p w14:paraId="32113BEB" w14:textId="36813F1A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</w:t>
            </w:r>
            <w:r w:rsidR="004C48E9"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ef</w:t>
            </w:r>
            <w:r w:rsidR="004C48E9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rence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No)</w:t>
            </w:r>
          </w:p>
        </w:tc>
        <w:tc>
          <w:tcPr>
            <w:tcW w:w="1806" w:type="dxa"/>
          </w:tcPr>
          <w:p w14:paraId="5A3463D0" w14:textId="77777777" w:rsidR="00763ECA" w:rsidRPr="00296EA6" w:rsidRDefault="00763ECA" w:rsidP="00763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96EA6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2424" w:type="dxa"/>
            <w:vAlign w:val="center"/>
          </w:tcPr>
          <w:p w14:paraId="26E5FA4E" w14:textId="60796241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0.72(0.341:1.52</w:t>
            </w:r>
            <w:r w:rsidR="00561D54" w:rsidRPr="00296EA6">
              <w:rPr>
                <w:rFonts w:asciiTheme="majorBidi" w:hAnsiTheme="majorBidi" w:cstheme="majorBidi"/>
              </w:rPr>
              <w:t>0</w:t>
            </w:r>
            <w:r w:rsidRPr="00296E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70" w:type="dxa"/>
            <w:vAlign w:val="center"/>
          </w:tcPr>
          <w:p w14:paraId="5FC050B6" w14:textId="1F04C0AA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0.389</w:t>
            </w:r>
          </w:p>
        </w:tc>
      </w:tr>
      <w:tr w:rsidR="00296EA6" w:rsidRPr="00296EA6" w14:paraId="77C76B7A" w14:textId="77777777" w:rsidTr="00D2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hideMark/>
          </w:tcPr>
          <w:p w14:paraId="13561BEB" w14:textId="77777777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</w:rPr>
              <w:t>Has the child ever had any other ear, nose, or throat-related illnesses?</w:t>
            </w:r>
          </w:p>
          <w:p w14:paraId="5417E569" w14:textId="370DC49A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</w:t>
            </w:r>
            <w:r w:rsidR="004C48E9"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ef</w:t>
            </w:r>
            <w:r w:rsidR="004C48E9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rence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No)</w:t>
            </w:r>
          </w:p>
        </w:tc>
        <w:tc>
          <w:tcPr>
            <w:tcW w:w="1806" w:type="dxa"/>
          </w:tcPr>
          <w:p w14:paraId="33C8C663" w14:textId="77777777" w:rsidR="00763ECA" w:rsidRPr="00296EA6" w:rsidRDefault="00763ECA" w:rsidP="00763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96EA6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2424" w:type="dxa"/>
            <w:vAlign w:val="center"/>
          </w:tcPr>
          <w:p w14:paraId="386F8441" w14:textId="3F8FE34C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0.719(0.385:1.345)</w:t>
            </w:r>
          </w:p>
        </w:tc>
        <w:tc>
          <w:tcPr>
            <w:tcW w:w="1470" w:type="dxa"/>
            <w:vAlign w:val="center"/>
          </w:tcPr>
          <w:p w14:paraId="2931859C" w14:textId="09C445E3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0.302</w:t>
            </w:r>
          </w:p>
        </w:tc>
      </w:tr>
      <w:tr w:rsidR="00296EA6" w:rsidRPr="00296EA6" w14:paraId="3752F77F" w14:textId="77777777" w:rsidTr="00D2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hideMark/>
          </w:tcPr>
          <w:p w14:paraId="78505E20" w14:textId="77777777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</w:rPr>
              <w:t>Does the child have any deformity in the mouth or pharynx?</w:t>
            </w:r>
          </w:p>
          <w:p w14:paraId="63E16C2F" w14:textId="40451B1E" w:rsidR="00763ECA" w:rsidRPr="00296EA6" w:rsidRDefault="00763ECA" w:rsidP="00763EC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</w:t>
            </w:r>
            <w:r w:rsidR="004C48E9"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ef</w:t>
            </w:r>
            <w:r w:rsidR="004C48E9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rence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296EA6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No)</w:t>
            </w:r>
          </w:p>
        </w:tc>
        <w:tc>
          <w:tcPr>
            <w:tcW w:w="1806" w:type="dxa"/>
          </w:tcPr>
          <w:p w14:paraId="5A003837" w14:textId="77777777" w:rsidR="00763ECA" w:rsidRPr="00296EA6" w:rsidRDefault="00763ECA" w:rsidP="00763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96EA6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2424" w:type="dxa"/>
            <w:vAlign w:val="center"/>
          </w:tcPr>
          <w:p w14:paraId="55797A75" w14:textId="772519CE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3.387(0.191:60.175)</w:t>
            </w:r>
          </w:p>
        </w:tc>
        <w:tc>
          <w:tcPr>
            <w:tcW w:w="1470" w:type="dxa"/>
            <w:vAlign w:val="center"/>
          </w:tcPr>
          <w:p w14:paraId="305BCA99" w14:textId="14772C54" w:rsidR="00763ECA" w:rsidRPr="00296EA6" w:rsidRDefault="00763ECA" w:rsidP="00763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6EA6">
              <w:rPr>
                <w:rFonts w:asciiTheme="majorBidi" w:hAnsiTheme="majorBidi" w:cstheme="majorBidi"/>
              </w:rPr>
              <w:t>0.406</w:t>
            </w:r>
          </w:p>
        </w:tc>
      </w:tr>
    </w:tbl>
    <w:p w14:paraId="702F11E5" w14:textId="129F0511" w:rsidR="00054A30" w:rsidRPr="00296EA6" w:rsidRDefault="00054A30" w:rsidP="00054A30">
      <w:pPr>
        <w:rPr>
          <w:rFonts w:asciiTheme="majorBidi" w:hAnsiTheme="majorBidi" w:cstheme="majorBidi"/>
          <w:sz w:val="20"/>
          <w:szCs w:val="20"/>
        </w:rPr>
      </w:pPr>
      <w:r w:rsidRPr="00296EA6">
        <w:rPr>
          <w:rFonts w:asciiTheme="majorBidi" w:hAnsiTheme="majorBidi" w:cstheme="majorBidi"/>
          <w:sz w:val="20"/>
          <w:szCs w:val="20"/>
        </w:rPr>
        <w:t>*Significant.</w:t>
      </w:r>
      <w:r w:rsidR="00B01941">
        <w:rPr>
          <w:rFonts w:asciiTheme="majorBidi" w:hAnsiTheme="majorBidi" w:cstheme="majorBidi"/>
          <w:sz w:val="20"/>
          <w:szCs w:val="20"/>
        </w:rPr>
        <w:t>CI: Confidence interval</w:t>
      </w:r>
      <w:bookmarkStart w:id="1" w:name="_GoBack"/>
      <w:bookmarkEnd w:id="1"/>
    </w:p>
    <w:p w14:paraId="250EF516" w14:textId="77777777" w:rsidR="00640A00" w:rsidRPr="00296EA6" w:rsidRDefault="00640A00" w:rsidP="00640A00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20C43791" w14:textId="77777777" w:rsidR="00B839D9" w:rsidRPr="00296EA6" w:rsidRDefault="00B839D9" w:rsidP="00B839D9">
      <w:pPr>
        <w:rPr>
          <w:rFonts w:asciiTheme="majorBidi" w:hAnsiTheme="majorBidi" w:cstheme="majorBidi"/>
          <w:sz w:val="24"/>
          <w:szCs w:val="24"/>
          <w:lang w:bidi="ar-EG"/>
        </w:rPr>
      </w:pPr>
    </w:p>
    <w:bookmarkEnd w:id="0"/>
    <w:p w14:paraId="33B92481" w14:textId="24CF758F" w:rsidR="00C55A40" w:rsidRPr="00296EA6" w:rsidRDefault="00C55A40" w:rsidP="00C55A40">
      <w:pPr>
        <w:rPr>
          <w:rFonts w:asciiTheme="majorBidi" w:hAnsiTheme="majorBidi" w:cstheme="majorBidi"/>
          <w:sz w:val="24"/>
          <w:szCs w:val="24"/>
          <w:lang w:bidi="ar-EG"/>
        </w:rPr>
      </w:pPr>
    </w:p>
    <w:sectPr w:rsidR="00C55A40" w:rsidRPr="00296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357"/>
    <w:rsid w:val="00006439"/>
    <w:rsid w:val="0001072D"/>
    <w:rsid w:val="00025B1F"/>
    <w:rsid w:val="00050B5A"/>
    <w:rsid w:val="0005266B"/>
    <w:rsid w:val="00054A30"/>
    <w:rsid w:val="00066BC6"/>
    <w:rsid w:val="000779DF"/>
    <w:rsid w:val="00094604"/>
    <w:rsid w:val="000A01FB"/>
    <w:rsid w:val="000A612E"/>
    <w:rsid w:val="000C5B66"/>
    <w:rsid w:val="000D22A2"/>
    <w:rsid w:val="000F655C"/>
    <w:rsid w:val="00106546"/>
    <w:rsid w:val="00123341"/>
    <w:rsid w:val="0014448B"/>
    <w:rsid w:val="00156CED"/>
    <w:rsid w:val="0016168F"/>
    <w:rsid w:val="001A5631"/>
    <w:rsid w:val="001B1220"/>
    <w:rsid w:val="001C222C"/>
    <w:rsid w:val="001C6268"/>
    <w:rsid w:val="0020331F"/>
    <w:rsid w:val="002310DB"/>
    <w:rsid w:val="002450E6"/>
    <w:rsid w:val="00245CB5"/>
    <w:rsid w:val="00247701"/>
    <w:rsid w:val="00261CFE"/>
    <w:rsid w:val="0026204D"/>
    <w:rsid w:val="0028390E"/>
    <w:rsid w:val="00292E3F"/>
    <w:rsid w:val="00296EA6"/>
    <w:rsid w:val="002A0BB4"/>
    <w:rsid w:val="002A4AD5"/>
    <w:rsid w:val="002D094C"/>
    <w:rsid w:val="002D4796"/>
    <w:rsid w:val="002D558A"/>
    <w:rsid w:val="002E1C5A"/>
    <w:rsid w:val="002E3161"/>
    <w:rsid w:val="00326296"/>
    <w:rsid w:val="00336E93"/>
    <w:rsid w:val="003569B5"/>
    <w:rsid w:val="00363BAA"/>
    <w:rsid w:val="003B19F4"/>
    <w:rsid w:val="003D3C78"/>
    <w:rsid w:val="003F3A15"/>
    <w:rsid w:val="003F6268"/>
    <w:rsid w:val="00405B73"/>
    <w:rsid w:val="00436045"/>
    <w:rsid w:val="00464BB2"/>
    <w:rsid w:val="00490938"/>
    <w:rsid w:val="00493276"/>
    <w:rsid w:val="004A1E86"/>
    <w:rsid w:val="004C48E9"/>
    <w:rsid w:val="004F4811"/>
    <w:rsid w:val="004F755B"/>
    <w:rsid w:val="00516105"/>
    <w:rsid w:val="0053028C"/>
    <w:rsid w:val="005314EB"/>
    <w:rsid w:val="0054037E"/>
    <w:rsid w:val="005533A9"/>
    <w:rsid w:val="00553E6D"/>
    <w:rsid w:val="00555FFF"/>
    <w:rsid w:val="00561D54"/>
    <w:rsid w:val="00570172"/>
    <w:rsid w:val="005755B8"/>
    <w:rsid w:val="00582BC9"/>
    <w:rsid w:val="00590A6B"/>
    <w:rsid w:val="00592B62"/>
    <w:rsid w:val="005A5455"/>
    <w:rsid w:val="005B1C8C"/>
    <w:rsid w:val="005C5CB9"/>
    <w:rsid w:val="005D7DD4"/>
    <w:rsid w:val="006127A1"/>
    <w:rsid w:val="00640A00"/>
    <w:rsid w:val="00686D46"/>
    <w:rsid w:val="006A13CA"/>
    <w:rsid w:val="006B76A5"/>
    <w:rsid w:val="006C4C08"/>
    <w:rsid w:val="006C6065"/>
    <w:rsid w:val="006D516E"/>
    <w:rsid w:val="006E4B72"/>
    <w:rsid w:val="00710FE0"/>
    <w:rsid w:val="00711922"/>
    <w:rsid w:val="007451E0"/>
    <w:rsid w:val="00763ECA"/>
    <w:rsid w:val="00766BC5"/>
    <w:rsid w:val="00774EB8"/>
    <w:rsid w:val="0077589A"/>
    <w:rsid w:val="00794383"/>
    <w:rsid w:val="007B38E1"/>
    <w:rsid w:val="007C0AC9"/>
    <w:rsid w:val="007C3307"/>
    <w:rsid w:val="007D2D84"/>
    <w:rsid w:val="007E4ACF"/>
    <w:rsid w:val="007E514A"/>
    <w:rsid w:val="007F0694"/>
    <w:rsid w:val="007F4E34"/>
    <w:rsid w:val="00813296"/>
    <w:rsid w:val="00821C10"/>
    <w:rsid w:val="00834EC6"/>
    <w:rsid w:val="00847E46"/>
    <w:rsid w:val="00853EA9"/>
    <w:rsid w:val="00871703"/>
    <w:rsid w:val="008819F5"/>
    <w:rsid w:val="008829B8"/>
    <w:rsid w:val="00891F52"/>
    <w:rsid w:val="00894A5D"/>
    <w:rsid w:val="008B78AD"/>
    <w:rsid w:val="008D0A74"/>
    <w:rsid w:val="008D381A"/>
    <w:rsid w:val="008E1818"/>
    <w:rsid w:val="008E4852"/>
    <w:rsid w:val="008F2334"/>
    <w:rsid w:val="00917F82"/>
    <w:rsid w:val="00923D93"/>
    <w:rsid w:val="00926AB6"/>
    <w:rsid w:val="00926AEE"/>
    <w:rsid w:val="00950BB4"/>
    <w:rsid w:val="00951081"/>
    <w:rsid w:val="0095154B"/>
    <w:rsid w:val="00973002"/>
    <w:rsid w:val="009A7083"/>
    <w:rsid w:val="009D1E83"/>
    <w:rsid w:val="009D2C89"/>
    <w:rsid w:val="00A02342"/>
    <w:rsid w:val="00A170CA"/>
    <w:rsid w:val="00A34D10"/>
    <w:rsid w:val="00A417B9"/>
    <w:rsid w:val="00A41E48"/>
    <w:rsid w:val="00A70B7B"/>
    <w:rsid w:val="00A843EF"/>
    <w:rsid w:val="00A95A01"/>
    <w:rsid w:val="00AA4C57"/>
    <w:rsid w:val="00AA4D63"/>
    <w:rsid w:val="00AB2369"/>
    <w:rsid w:val="00AD6414"/>
    <w:rsid w:val="00B01941"/>
    <w:rsid w:val="00B16948"/>
    <w:rsid w:val="00B44523"/>
    <w:rsid w:val="00B547C1"/>
    <w:rsid w:val="00B5799A"/>
    <w:rsid w:val="00B71935"/>
    <w:rsid w:val="00B7752E"/>
    <w:rsid w:val="00B839D9"/>
    <w:rsid w:val="00B85B1B"/>
    <w:rsid w:val="00B97EB8"/>
    <w:rsid w:val="00BB2112"/>
    <w:rsid w:val="00BB654E"/>
    <w:rsid w:val="00BC3BAC"/>
    <w:rsid w:val="00BC590C"/>
    <w:rsid w:val="00BC74E9"/>
    <w:rsid w:val="00BD69CD"/>
    <w:rsid w:val="00BE20BA"/>
    <w:rsid w:val="00BF6C40"/>
    <w:rsid w:val="00C04964"/>
    <w:rsid w:val="00C20898"/>
    <w:rsid w:val="00C20DAA"/>
    <w:rsid w:val="00C234BD"/>
    <w:rsid w:val="00C252BD"/>
    <w:rsid w:val="00C30A51"/>
    <w:rsid w:val="00C33238"/>
    <w:rsid w:val="00C51D74"/>
    <w:rsid w:val="00C55A40"/>
    <w:rsid w:val="00C75220"/>
    <w:rsid w:val="00C8194E"/>
    <w:rsid w:val="00C81F71"/>
    <w:rsid w:val="00CA7BC1"/>
    <w:rsid w:val="00CD6893"/>
    <w:rsid w:val="00CE266F"/>
    <w:rsid w:val="00CE33F9"/>
    <w:rsid w:val="00CF20F5"/>
    <w:rsid w:val="00CF3EF2"/>
    <w:rsid w:val="00CF4FAE"/>
    <w:rsid w:val="00D2010C"/>
    <w:rsid w:val="00D43A12"/>
    <w:rsid w:val="00D43DC7"/>
    <w:rsid w:val="00D476C4"/>
    <w:rsid w:val="00D50E8A"/>
    <w:rsid w:val="00D56211"/>
    <w:rsid w:val="00D5683C"/>
    <w:rsid w:val="00D90582"/>
    <w:rsid w:val="00D912F5"/>
    <w:rsid w:val="00D93B8A"/>
    <w:rsid w:val="00DC1634"/>
    <w:rsid w:val="00DC64B1"/>
    <w:rsid w:val="00DD6EA8"/>
    <w:rsid w:val="00DF3EB6"/>
    <w:rsid w:val="00DF5FB0"/>
    <w:rsid w:val="00E1199F"/>
    <w:rsid w:val="00E21438"/>
    <w:rsid w:val="00E43357"/>
    <w:rsid w:val="00E467D1"/>
    <w:rsid w:val="00E6340F"/>
    <w:rsid w:val="00E82E17"/>
    <w:rsid w:val="00E87794"/>
    <w:rsid w:val="00E976E8"/>
    <w:rsid w:val="00EA5950"/>
    <w:rsid w:val="00EA72ED"/>
    <w:rsid w:val="00EB0235"/>
    <w:rsid w:val="00EC2A01"/>
    <w:rsid w:val="00EC2E23"/>
    <w:rsid w:val="00EE1CBB"/>
    <w:rsid w:val="00EF1B68"/>
    <w:rsid w:val="00EF209E"/>
    <w:rsid w:val="00EF6EE3"/>
    <w:rsid w:val="00F012AF"/>
    <w:rsid w:val="00F22675"/>
    <w:rsid w:val="00F75D9E"/>
    <w:rsid w:val="00F95E95"/>
    <w:rsid w:val="00FA0370"/>
    <w:rsid w:val="00FB0057"/>
    <w:rsid w:val="00FB1B9D"/>
    <w:rsid w:val="00FC1A44"/>
    <w:rsid w:val="00FC45C7"/>
    <w:rsid w:val="00FC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AF44F"/>
  <w15:chartTrackingRefBased/>
  <w15:docId w15:val="{2438EEF1-2FA7-4542-A2BF-0963D74FB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33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3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3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3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3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33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33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33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3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3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3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3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3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3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3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3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3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33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3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33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3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3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33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335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932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6E4B7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06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3</Words>
  <Characters>1096</Characters>
  <Application>Microsoft Office Word</Application>
  <DocSecurity>0</DocSecurity>
  <Lines>99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talla ahmed</dc:creator>
  <cp:keywords/>
  <dc:description/>
  <cp:lastModifiedBy>DELL</cp:lastModifiedBy>
  <cp:revision>6</cp:revision>
  <dcterms:created xsi:type="dcterms:W3CDTF">2025-04-26T12:10:00Z</dcterms:created>
  <dcterms:modified xsi:type="dcterms:W3CDTF">2025-05-15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6a69594557313a8da3248117b9d861aa9d5a84377b0b111e9c09df28e538c4</vt:lpwstr>
  </property>
</Properties>
</file>